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XSpec="center" w:tblpY="1521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2367"/>
        <w:gridCol w:w="475"/>
        <w:gridCol w:w="475"/>
        <w:gridCol w:w="916"/>
      </w:tblGrid>
      <w:tr w:rsidR="00AA5309" w:rsidRPr="001103F0" w14:paraId="5DF88568" w14:textId="77777777" w:rsidTr="00432D9B">
        <w:trPr>
          <w:trHeight w:val="288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E3E4B" w14:textId="77777777" w:rsidR="00AA5309" w:rsidRPr="001103F0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fr-FR" w:eastAsia="fr-FR"/>
                <w14:ligatures w14:val="none"/>
              </w:rPr>
            </w:pPr>
            <w:proofErr w:type="spellStart"/>
            <w:r w:rsidRPr="001103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fr-FR" w:eastAsia="fr-FR"/>
                <w14:ligatures w14:val="none"/>
              </w:rPr>
              <w:t>Olfactory</w:t>
            </w:r>
            <w:proofErr w:type="spellEnd"/>
            <w:r w:rsidRPr="001103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fr-FR" w:eastAsia="fr-FR"/>
                <w14:ligatures w14:val="none"/>
              </w:rPr>
              <w:t xml:space="preserve"> memory – Odor classification</w:t>
            </w:r>
          </w:p>
        </w:tc>
      </w:tr>
      <w:tr w:rsidR="00AA5309" w:rsidRPr="00E13E42" w14:paraId="0F8D0EBD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2CF88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oup</w:t>
            </w:r>
            <w:proofErr w:type="gramEnd"/>
            <w:r w:rsidRPr="00E13E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06BB3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oup</w:t>
            </w:r>
            <w:proofErr w:type="gramEnd"/>
            <w:r w:rsidRPr="00E13E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07CF4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gramStart"/>
            <w:r w:rsidRPr="00E13E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n</w:t>
            </w:r>
            <w:proofErr w:type="gramEnd"/>
            <w:r w:rsidRPr="00E13E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68F0E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gramStart"/>
            <w:r w:rsidRPr="00E13E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n</w:t>
            </w:r>
            <w:proofErr w:type="gramEnd"/>
            <w:r w:rsidRPr="00E13E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AF3EF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.adj</w:t>
            </w:r>
            <w:proofErr w:type="spellEnd"/>
          </w:p>
        </w:tc>
      </w:tr>
      <w:tr w:rsidR="00AA5309" w:rsidRPr="00E13E42" w14:paraId="0E1C40B0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B2654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A2ACC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Rain &amp; </w:t>
            </w:r>
            <w:proofErr w:type="spellStart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atmosphe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8BC7C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3BBDD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AC674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</w:tr>
      <w:tr w:rsidR="00AA5309" w:rsidRPr="00E13E42" w14:paraId="755110AA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A4CD1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Animal &amp; </w:t>
            </w:r>
            <w:proofErr w:type="spellStart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human</w:t>
            </w:r>
            <w:proofErr w:type="spellEnd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 body </w:t>
            </w:r>
            <w:proofErr w:type="spellStart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od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1E68F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6E6DF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3DAA5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7B96A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</w:tr>
      <w:tr w:rsidR="00AA5309" w:rsidRPr="00E13E42" w14:paraId="7AF8C4EC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93F05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Rain &amp; </w:t>
            </w:r>
            <w:proofErr w:type="spellStart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atmosphe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38700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Nature &amp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veget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EB8DB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689B0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D26DD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</w:tr>
      <w:tr w:rsidR="00AA5309" w:rsidRPr="00E13E42" w14:paraId="19AE0DA4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78D5E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71DE7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erfume</w:t>
            </w:r>
            <w:proofErr w:type="spellEnd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 &amp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erson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2D6B9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44CB3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F5289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</w:tr>
      <w:tr w:rsidR="00AA5309" w:rsidRPr="00E13E42" w14:paraId="58E3E3B3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E0513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Animal &amp; </w:t>
            </w:r>
            <w:proofErr w:type="spellStart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human</w:t>
            </w:r>
            <w:proofErr w:type="spellEnd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 body </w:t>
            </w:r>
            <w:proofErr w:type="spellStart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od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58217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Nature &amp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veget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CA48B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12976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059DB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</w:tr>
      <w:tr w:rsidR="00AA5309" w:rsidRPr="00E13E42" w14:paraId="735C770C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32C42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erfume</w:t>
            </w:r>
            <w:proofErr w:type="spellEnd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 &amp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erson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5BED6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Nature &amp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veget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6EFEE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F75A5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12244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</w:tr>
      <w:tr w:rsidR="00AA5309" w:rsidRPr="00E13E42" w14:paraId="5A338D27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FFA60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507D2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Industry &amp; </w:t>
            </w:r>
            <w:proofErr w:type="spellStart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chemist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9E00D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5279E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DAA86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</w:tr>
      <w:tr w:rsidR="00AA5309" w:rsidRPr="00E13E42" w14:paraId="3D220C55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AED09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Industry &amp; </w:t>
            </w:r>
            <w:proofErr w:type="spellStart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chemist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419E8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Nature &amp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veget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2B67F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FD81E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2B04C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</w:tr>
      <w:tr w:rsidR="00AA5309" w:rsidRPr="00E13E42" w14:paraId="28022435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FDF9C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24F7E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H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07D39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0D57E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AF7D3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</w:tr>
      <w:tr w:rsidR="00AA5309" w:rsidRPr="00E13E42" w14:paraId="7519A03E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3D4D3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H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89F1B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Rain &amp; </w:t>
            </w:r>
            <w:proofErr w:type="spellStart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atmosphe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CC3C6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F4B29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341A1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</w:tr>
      <w:tr w:rsidR="00AA5309" w:rsidRPr="00E13E42" w14:paraId="23C3F34B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553CB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H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C9AE3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Nature &amp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veget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EF851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90D05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57199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</w:tr>
      <w:tr w:rsidR="00AA5309" w:rsidRPr="00E13E42" w14:paraId="480EA64D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94FA0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Animal &amp; </w:t>
            </w:r>
            <w:proofErr w:type="spellStart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human</w:t>
            </w:r>
            <w:proofErr w:type="spellEnd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 body </w:t>
            </w:r>
            <w:proofErr w:type="spellStart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od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07CA1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H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9D53F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6CAE6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29A85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</w:tr>
      <w:tr w:rsidR="00AA5309" w:rsidRPr="00E13E42" w14:paraId="5AD0CD38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EA479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H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8A141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erfume</w:t>
            </w:r>
            <w:proofErr w:type="spellEnd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 &amp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erson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F18A6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17093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869D5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</w:tr>
      <w:tr w:rsidR="00AA5309" w:rsidRPr="00E13E42" w14:paraId="074102F2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DCA11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H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DB729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Industry &amp; </w:t>
            </w:r>
            <w:proofErr w:type="spellStart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chemist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8503A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A7A9D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EC60F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.0002</w:t>
            </w:r>
          </w:p>
        </w:tc>
      </w:tr>
      <w:tr w:rsidR="00AA5309" w:rsidRPr="00E13E42" w14:paraId="7264404C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ABB0E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Industry &amp; </w:t>
            </w:r>
            <w:proofErr w:type="spellStart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chemist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6EA50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Rain &amp; </w:t>
            </w:r>
            <w:proofErr w:type="spellStart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atmosphe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8044A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93CDC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0A3AF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.001</w:t>
            </w:r>
          </w:p>
        </w:tc>
      </w:tr>
      <w:tr w:rsidR="00AA5309" w:rsidRPr="00E13E42" w14:paraId="13D8CEFD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387A4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Animal &amp; </w:t>
            </w:r>
            <w:proofErr w:type="spellStart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human</w:t>
            </w:r>
            <w:proofErr w:type="spellEnd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 body </w:t>
            </w:r>
            <w:proofErr w:type="spellStart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od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764F0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Industry &amp; </w:t>
            </w:r>
            <w:proofErr w:type="spellStart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chemist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8142A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A8C50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5B90C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1</w:t>
            </w:r>
          </w:p>
        </w:tc>
      </w:tr>
      <w:tr w:rsidR="00AA5309" w:rsidRPr="00E13E42" w14:paraId="7BFB2774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97A47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erfume</w:t>
            </w:r>
            <w:proofErr w:type="spellEnd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 &amp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erson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4E2BD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Rain &amp; </w:t>
            </w:r>
            <w:proofErr w:type="spellStart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atmosphe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B4AB3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D66EE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29141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2</w:t>
            </w:r>
          </w:p>
        </w:tc>
      </w:tr>
      <w:tr w:rsidR="00AA5309" w:rsidRPr="00E13E42" w14:paraId="68D3631D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579DC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Industry &amp; </w:t>
            </w:r>
            <w:proofErr w:type="spellStart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chemist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0DC57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erfume</w:t>
            </w:r>
            <w:proofErr w:type="spellEnd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 &amp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erson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1D357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5935D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319D9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3</w:t>
            </w:r>
          </w:p>
        </w:tc>
      </w:tr>
      <w:tr w:rsidR="00AA5309" w:rsidRPr="00E13E42" w14:paraId="70896E2F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E32BE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Animal &amp; </w:t>
            </w:r>
            <w:proofErr w:type="spellStart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human</w:t>
            </w:r>
            <w:proofErr w:type="spellEnd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 body </w:t>
            </w:r>
            <w:proofErr w:type="spellStart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od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D6962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Rain &amp; </w:t>
            </w:r>
            <w:proofErr w:type="spellStart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atmosphe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09D94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A33D1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2DF32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4</w:t>
            </w:r>
          </w:p>
        </w:tc>
      </w:tr>
      <w:tr w:rsidR="00AA5309" w:rsidRPr="00E13E42" w14:paraId="3A79FD29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4E600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8819D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Nature &amp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veget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1484B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F1A12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8008C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4</w:t>
            </w:r>
          </w:p>
        </w:tc>
      </w:tr>
      <w:tr w:rsidR="00AA5309" w:rsidRPr="00E13E42" w14:paraId="6093DE55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1E2EF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Animal &amp; </w:t>
            </w:r>
            <w:proofErr w:type="spellStart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human</w:t>
            </w:r>
            <w:proofErr w:type="spellEnd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 body </w:t>
            </w:r>
            <w:proofErr w:type="spellStart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od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BF13E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erfume</w:t>
            </w:r>
            <w:proofErr w:type="spellEnd"/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 &amp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erson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2D2A2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7551D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8FF39" w14:textId="77777777" w:rsidR="00AA5309" w:rsidRPr="00E13E42" w:rsidRDefault="00AA5309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E13E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0</w:t>
            </w:r>
          </w:p>
        </w:tc>
      </w:tr>
    </w:tbl>
    <w:p w14:paraId="7B4B0462" w14:textId="4D97EED1" w:rsidR="00A55895" w:rsidRPr="00AA5309" w:rsidRDefault="00AA5309" w:rsidP="00AA5309">
      <w:pPr>
        <w:spacing w:line="240" w:lineRule="auto"/>
        <w:rPr>
          <w:b/>
          <w:bCs/>
          <w:sz w:val="22"/>
          <w:szCs w:val="22"/>
        </w:rPr>
      </w:pPr>
      <w:r w:rsidRPr="00365699">
        <w:rPr>
          <w:b/>
          <w:bCs/>
          <w:sz w:val="22"/>
          <w:szCs w:val="22"/>
        </w:rPr>
        <w:t>Supplementary Table 4. Comparison of the frequency of the different odor categories in the olfactory memory.</w:t>
      </w:r>
    </w:p>
    <w:sectPr w:rsidR="00A55895" w:rsidRPr="00AA53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309"/>
    <w:rsid w:val="00522A88"/>
    <w:rsid w:val="005F1BB1"/>
    <w:rsid w:val="00625355"/>
    <w:rsid w:val="009E2836"/>
    <w:rsid w:val="00A55895"/>
    <w:rsid w:val="00AA5309"/>
    <w:rsid w:val="00BF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A158A9"/>
  <w15:chartTrackingRefBased/>
  <w15:docId w15:val="{B3F32B49-1004-4CBF-8DC4-85DB6A35E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309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AA53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A53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A53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A53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A53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A53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A53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A53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A53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A530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AA530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AA530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AA530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AA5309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AA530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AA5309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AA530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AA5309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AA53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A530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A53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A530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AA53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A5309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AA530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A530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A53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A5309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AA53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Dejou</dc:creator>
  <cp:keywords/>
  <dc:description/>
  <cp:lastModifiedBy>Jules Dejou</cp:lastModifiedBy>
  <cp:revision>1</cp:revision>
  <dcterms:created xsi:type="dcterms:W3CDTF">2026-07-16T21:27:00Z</dcterms:created>
  <dcterms:modified xsi:type="dcterms:W3CDTF">2026-07-16T21:27:00Z</dcterms:modified>
</cp:coreProperties>
</file>